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l Fi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he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gene </w:t>
      </w:r>
      <w:r>
        <w:rPr>
          <w:rFonts w:hint="default" w:ascii="Times New Roman" w:hAnsi="Times New Roman" w:cs="Times New Roman"/>
          <w:b/>
          <w:sz w:val="24"/>
          <w:szCs w:val="24"/>
        </w:rPr>
        <w:t>sequences used in this research.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Including CD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and protein sequences of TaSOD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nd protein sequences of other plan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OD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gen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CDS </w:t>
      </w:r>
      <w:r>
        <w:rPr>
          <w:rFonts w:hint="default" w:ascii="Times New Roman" w:hAnsi="Times New Roman" w:cs="Times New Roman"/>
          <w:b/>
          <w:sz w:val="24"/>
          <w:szCs w:val="24"/>
        </w:rPr>
        <w:t>sequences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1.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AGATCACACACACAATGGTGAAGGCTGTGGCTGTGCTTACCGGCAGTGAGGGTGTCAAGGGCACCATCTTCTTCACCCAGGAGGGAGAGGGCCCGACCACCGTGACGGGAAGTGTCACCGGACTCAAGGAAGGGCTCCACGGCTTCCATGTGCACGCTCTTGGCGACACCACCAATGGCTGCATGTCAACTGGACCACACTTCAACCCTGCTGGTCATGTGCATGGGGCACCCGAAGATGAAATCCGCCATGCTGGTGATCTTGGAAATGTGACAGCTGGAGTGGATGGTGTTGCTAGCATCAATATTACTGACTGCCATATCCCCCTTACTGGACCAAATTCAATTGTTGGCCGTGCTGTTGTCGTCCATGGTGACGCTGATGATCTTGGCAAGGGTGGACATGAGCTGAGCAAGAGCACTGGAAACGCTGGTGCACGTGTTGCTTGCGGAATCATCGGGCTCCAGG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1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AAGGCTGTGGCTGTGCTTACCGGCAGTGAGGGTGTCAAGGGCACCATCTTCTTCACCCAGGAGGGAGAGGGCCCGACCACCGTGACGGGAAGTGTCACCGGACTCAAGGAAGGGCTCCACGGCTTCCATGTGCACGCTCTTGGCGACACCACCAATGGCTGCATGTCAACTGGACCACACTTCAACCCTGCTGGTCATGTGCATGGGGCACCCGAAGATGAAATCCGCCATGCTGGTGTTGCTAGCATCAATATTACTGACTGCCATATCCCCCTTACTGGACCAAATTCAATTGTTGGCCGTGCTGTTGTCGTCCATGGTGACGCTGATGATCTTGGCAAGGGTGGACATGAGCTGAGCAAGAGCACTGGAAACGCTGGTGCACGTGTTGCTTGCGGAATCATCGGGCTCCAGG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2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GGCTTCCTCCGGGCCTTCACCGCCGCATCCGCCGTGCCAGCAGCAGCCGTCGCCGCGGCCGCCCTCTCCTCCTCCTCCTCCTCCCCCTCCCGCTCCCCCTCCTCCAGGCTCCGCTTCCCCCTGCCTCCCTCCCTC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CGCGTTCGCCGCCTCCTCGTCCTCCTCTGCCCCCGTGCGCGCGCCGACCGCCGCCCCTCCGATGGCCGCCGCCGCCACCGCCGATCTCTCTGCCCCCGACAAGGGTACCGCGCTTCCGGAGCTCACGACCGAATTCATGGTGGACATGAAATGTGAGGGCTGTGTCACAGCAGTGAAAAACAGGCTTCAAACACTTGAAGGAATACAAAACATCGAAGTGGATTTGAATAACCAGGTAGTTAGAGTTCGTGGGTCTCTCCCAGTGAAGATAATGTTGGATGCTCTGCATCAAACAGGACGAGATGCACGTCTGATTGGGCAAGGGAACCCAGATGATTTCCTAGTTTCTGCTGCCGTGGCTGAGTTCAAAGGGCCAGTTATATTTGGTGTTGTTCGTCTAGCCCAAGTTAACATGGAATTGGCTAGAGTTGAGGCTACTTTTAGTGGTCTATCACCTGGTAAACATGGATGGTCAATAAATGAATTTGGGGATTTGACAAAAGGTGCAGAAAGTACTGGCAAAGTATACAATCCACAGGATTATCTGTCTGATAAGCCCCTTGGTGACCTGGGAACACTAGAAGCTGGAGAGAATGGAGAAGCCCAGTTTTCAGGATCAAAAGAGAAACTGAAAGTTGTCGACTTGATCGGTCGCTCTATTGCGCTGTATGCAACCGAGGACAGATCAGACCCAGGCATTGCAGCTGCCGTTGTCGCGAGAAGTGCGGGTGTTGGGGAGAACTACAAGAAACTCTGCACATGCGATGGTGTCACCATTTGGGAATCGA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3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GGCTTCCTCCGGGCCTTCACCGCCGCATCCGCCGTGCCAGCAGCAGCCGTCGCCGCGGTCGCCCTCTCCTCCTCCTCCCCCTCTCGCTCCCCCTCTTCCAGGCTCCGCTTCCCCCTGCCTCCCTCCCTCTCCGCGTTCGCCGCCTCCTCGGCCTCCTCTTCCCCCGTGCGCGCGCCGACCGCCGCCCCTCCGATGGCCGCCGCCGCCACTGCCGATCTCTCTGCTCCCGACAAGGGCACCGCGCTTCCGGAGCTCACGACCGAATTCATGGTGGACATGAAATGTGAGGGCTGTGTCACAGCAGTGAAAAATAAGCTTCAAACACTTGAAGGAATACAGAACATCGAAGTGGATTTCAATAACCAGGTAGTTAGAGTTCGTGGGTCTCTCCCAGTGAAGCTAATGTTGGATGCTCTGCGTCAAACAGGACGAGATGCACGTCTGATTGGGCAAGGGAACCCAGATGATTTCCTAGTTTCTGCTGCCGTGGCTGAGTTCAAAGGGCCAGTTATATTTGGTGTTGTTCGTCTAGCCCAAGTTAACATGGAATTGGCTAGAGTTGAGGCTACTTTTAGTGGTCTATCACCTGGTAAACATGGATGGTCAATAAATGAATTTGGGGATTTGACAAAAGGTGCAGAAAGTACTGGCAAAGTATACAATCCACAGGATTATCTATCTGATAAGCTCCTTGGTGACCTGGGAACACTAGAAGCTGGAGAAAGAGAAGCCCAGTTTTCAGGATCAAAAGAGAAACTGAAAGTTGTCGACTTGATCGGTCGCTCTATTGCGCTGTATGCAACCGAGGACAGATCAGACGCGGGCCTTGCAGCTGCCGTTGTCGCGAGAAGTGCGGGTGTTGGGGAGAACTACAAGAAACTCTGCACATGCGACGGTGTCACCATTTGGGAATCGA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4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AAGGCTGTGGCTGTGCTTACCGGCAGTGAGGGTGTCAAGGGCACCATCTTCTTCACCCAGGAGGGAGATGGCCCGACCACCGTGACGGGAAGCGTCACTGGACTCAAGGAAGGGCTCCACGGCTTCCACGTGCACGCTCTTGGTGACACCACCAACGGCTGCATGTCAACTGGACCACACTTCAACCCTGCTGGTCATGTGCATGGGGCACCAGAAGATGAAATCCGCCATGCTGGTGATCTTGGAAATGTGACAGCTGGAGCGGATGGTGTTGCTAACATCAATGTTACTGACTGCCATATCCCCCTTACTGGACCAAATTCAATTGTTGGCCGTGCTGTTGTCGTCCACGGTGACGCTGATGATCTTGGCAAGGGTGGACATGAGCTTAGCAAGAGCACTGGAAACGCTGGTGCGCGTGTTGCTTGCGGAATCATCGGGCTCCAGG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5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GGCTTCCTCCGGGCCTTCACCGCCGCATCCGCCGTGCCAGCAGCAGCCGTCGCCGCGGCCGCCCTCTGCTCCTCCTCCTCCCCCTCCCGCTCCCCCTCCTCCAGGCTCCGCTTCCCCCTGCCCTCCCTCTCCGCGTTCGCCGCCTCCTCGTCCTCCTCTTCTCCCGTGCGCGCGCCGACCGCCGCCCCTCCGATGGCCGCCGCCGCCACAGCCGATCTCTCTGCCCCCGACAAGGGCACCGCGCTTCCGGAGCTCACGACCGAATTCATGGTGGACATGAAATGTGAGGGCTGTGTCACAGCAGTGAAAAACAGGCTTCAAACACTTGAAGGAATACAAAACATCGAAGTGGATTTGAATAACCAAGTAGTTAGAGTTCGTGGGTCTCTCCCAGTGAAGATAATGTTGGATGCTCTGCATCAAACAGGACGAGATGCACGTCTGATTGGGCAAGGGAACCCAGATGATTTCCTAGTTTCTGCTGCCGTGGCTGAGTTCAAAGGGCCAGTTATATTTGGTGTTGTTCGTCTAGCCCAAGTTAACATGGAATTGGC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AGAATTGAGGCTACTTTTAGTGGTCTATCACCTGGTAAACATGGATGGTCAATAAATGAATTTGGGGATTTGACAAAAGGTGCAGAAAGTACTGGCAAAGTATACAATCCACAGGATTATCTATCTGATAAGCCCCTTGGTGACCTGGGAACACTAGAAGCTGGAGAAAACGGAGAAGCCCAGTTTTCAGGATCAAAAGAGAAACTGAAAGTTGTCGACTTGATCGGTCGCTCTATTGCGCTGTATGCAACCGAGGACAGATCAGACCCAGGCATTGCAGCTGCCGTGGTCGCGAGAAGTGCGGGCGTTGGGGAGAACTACAAGAAACTCTGCACATGCGATGGTGTCACAATTTGGGAATCGA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5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GGCTTCCTCCGGGCCTTCACCGCCGCATCCGCCGTGCCAGCAGCAGCCGTCGCCGCGGCCGCCCTCTGCTCCTCCTCCTCCCCCTCCCGCTCCCCCTCCTCCAGGCTCCGCTTCCCCCTGCCCTCCCTCTCCGCGTTCGCCGCCTCCTCGTCCTCCTCTTCTCCCGTGCGCGCGCCGACCGCCGCCCCTCCGATGGCCGCCGCCGCCACAGCCGATCTCTCTGCCCCCGACAAGACCGAATTCATGGTGGACATGAAATGTGAGGGCTGTGTCACAGCAGTGAAAAACAGGCTTCAAACACTTGAAGGAATACAAAACATCGAAGTGGATTTGAATAACCAAGTAGTTAGAGTTCGTGGGTCTCTCCCAGTGAAGATAATGTTGGATGCTCTGCATCAAACAGGACGAGATGCACGTCTGATTGGGCAAGGGAACCCAGATGATTTCCTAGTTTCTGCTGCCGTGGCTGAGTTCAAAGGGCCAGTTATATTTGGTGTTGTTCGTCTAGCCCAAGTTAACATGGAATTGGCTAGAATTGAGGCTACTTTTAGTGGTCTATCACCTGGTAAACATGGATGGTCAATAAATGAATTTGGGGATTTGACAAA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GGTGCAGAAAGTACTGGCAAAGTATACAATCCACAGGATTATCTATCTGATAAGCCCCTTGGTGACCTGGGAACACTAGAAGCTGGAGAAAACGGAGAAGCCCAGTTTTCAGGATCAAAAGAGAAACTGAAAGTTGTCGACTTGATCGGTCGCTCTATTGCGCTGTATGCAACCGAGGACAGATCAGACCCAGGCATTGCAGCTGCCGTGGTCGCGAGAAGTGCGGGCGTTGGGGAGAACTACAAGAAACTCTGCACATGCGATGGTGTCACAATTTGGGAATCGAG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6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GCAGCCTCAAGGGTGTCGCCCTCATCAGCGGCGGTGGCGCCGACAGCGCTGTCGCCGGCGCCCTCCACTTCGTCCAAGACCCCTCCTCCGGGTATACCGAGGTGAGGGGGAGGGTCTCGGGCCTCGCCCCGGGCCTCCACGGCTTCCACATCCACGCCTTCGGCGACACCACCAACGGCTGCAACTCCACCGGACCCCATTTCAATCCTCATAATAAGTCCCATGGAGCACCGGTTGATGATGAACGACATGTGGGCGACCTGGGAAACATACAAGCCAACAAGGATGGTGTTGCAGAAATCTTCATAAAGGACTTGCAGATTTCACTAAGGGGGCCTCATTCCATACTGGGAAGGGCAGTTGTCGTTCATGCTGATTCTGATGACCTAGGAAAGGGTGGCCATGAACTCAGCAAGTCAACAGGAAATGCAGGAGCCAGAATTGGATGTGGTATCATTGGAATTCAGCCGGCTGTT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6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GCAGCCTCAAGGGTGTCGCCCTCATCAGCGGCGGTGGCGCCGACAGCGCTGTCGCCGGCGCCCTCCACTTCGTCCAAGACCCCTCCTCCGGGTATACCGAGGTGAGGGGGAGGGTCTCGGGCCTCGCCCCGGGCCTCCACGGCTTCCACATCCACGCCTTCGGCGACACCACCAACGGCTGCAACTCCACCGGACCCCATTTCAATCCTCATAATAAGTCCCATGGAGCACCGGTTGATGATGAACGACATGTGGGCGACCTGGGAAACATACAAGCCAACAAGGATGGTGTTGCAGAAATCTTCATAAAGGACTTGCAGATTTCACTAAGGGGGCCTCATTCCATACTGGGAAGGGCAGTTGTCGTTCATGCTGATTCTGATGACCTAGGAAAGGGTGGCCATGAACTCAGCAAGTCAACAGGAAATGCAGGAGCCAGAATTGGATGTGGTAAATGGCAAACCCTTTATTTGTTTTCAACACTGAGCAAATGCACACACAAGGTATCATTGGAATTCAGCCGGCTGTTTAACAAAAAAAATACAAGAGCCGTTGGAGTCCATGTTGGTATTGCTGCGCGCAGACAAGGAAACAGTGATATCGTTGAAGATCATACATTT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7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GCAGCCTCAAGGGCGTCGCCCTCATCAGCGGCGGTAGCGCCGACAGCGCTGTCGCCGGCGCCCTCCACTTCGTCGAAGACCCCTCCTCCGGGTATACCGAGGTGAGGGGGAGGGTCTCGGGCCTCGCCCCGGGCCTCCACGGCTTCCACATCCACGCCTTCGGCGACACCACCAACGGCTGCAACTCCACCGGACCCCATTTCAATCCTCATAATAAGTTCCATGGAGCACCGATGGATGATGAACGACATGTGGGCGACCTGGGAAACATACAAGCCAACAAGGATGGTGTTGCAGAAATCTTCATAAAGGACTTGCAGATTTCACTAAGGGGGCCTCATTCCATATTGGGAAGGGCAGTTGTTGTTCATGCTGATTCTGATGACCTGGGAAAGGGTGGCCATGAACTCAGCAAGTCAACAGGAAATGCAGGAGCCAGAATTGGATGTGGTGTAATTGGAATTCAACCTGCTGTT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7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GCAGCCTCAAGGGCGTCGCCCTCATCAGCGGCGGTAGCGCCGACAGCGCTGTC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CGGCGCCCTCCACTTCGTCGAAGACCCCTCCTCCGGGTATACCGAGGTGAGGGGGAGGGTCTCGGGCCTCGCCCCGGGCCTCCACGGCTTCCACATCCACGCCTTCGGCGACACCACCAACGGCTGCAACTCCACCGGACCCCATTTCAATCCTCATAATAAGTTCCATGGAGCACCGATGGATGATGAACGACATGTGGGCGACCTGGGAAACATACAAGCCAACAAGGATGGTGTTGCAGAAATCTTCATAAAGGACTTGCAGATTTCACTAAGGGGGCCTCATTCCATATTGGGAAGGGCAGTTGTTGTTCATGCTGATTCTGATGACCTGGGAAAGGGTGGCCATGAACTCAGCAAGTCAACAGGAAATGCAGGAGCCAGAATTGGATGTGGTAAATGGCAAACCCTTCATTTGTTTTCAACACTGAGCAAATGCACGCACAAGGTG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8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TTAGCCTCAAGGGCGTCGCCCTCATCAGCGGCGGTGCCGCCGACAGCGCTGTCGCCGGCGCCCTCCACTTCGTCCAAGACCCCTCCTCCGGGTATACCGAGGTGAGGGGGTGGGTCTCGGGCCTCGCCCCGGGCCTCCACGGCTTCCACATCCACGCCTTCGGCGACACCACCAACGGCTGCAACTCCACCGGACCCCATTTCAATCCTCATAATAAGTCCCATGGAGCACCGGTTGATGACGAACGACATGTGGGCGACCTGGGAAACATACAAGCCAACAAGGATGGTGTTGCAGAAATCTTCATAAAGGACTTGCAGATTTCACTAAGGGGGCCTCATTCCATATTGGGAAGGGCAGTTGTTGTTCATGCTGATTCTGATGACCTGGGAAAGGGACCATGGGTGACACTGGATCATGAC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8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AGGGAAACCCGTTAGCCTCAAGGGCGTCGCCCTCATCAGCGGCGGTGCCGCCGACAGCGCTGTCGCCGGCGCCCTCCACTTCGTCCAAGACCCCTCCTCCGGGTATACCGAGGTGAGGGGGTGGGTCTCGGGCCTCGCCCCGGGCCTCCACGGCTTCCACATCCACGCCTTCGGCGACACCACCAACGGCTGCAACTCCACCGGACCCCATTTCAATCCTCATAATAAGTCCCATGGAGCACCGGTTGATGACGAACGACATGTGGGCGACCTGGGAAACATACAAGCCAACAAGGATGGTGTTGCAGAAATCTTCATAAAGGACTTGCAGATTTCACTAAGGGGGCCTCATTCCATATTGGGAAGGGCAGTTGTTGTTCATGCTGATTCTGATGACCTGGGAAAGGGTGGCCATGAACTCAGTAAATCAACAGGAAATGCAGGAGCCAGAATTGGATGTGGTATCATTGGAATTCAGCCTGCTGTTT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9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CGCTCAGAGCCTCCTCTTTGCCGCCGCCGCGCCTCTCTTCCAGGCTCCTGCCTCTGCCCGCCCTT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CCAGTCGCTCCGAATTGTCTGCACCCCAGAAGGCGCCACCGCCGCCGCCAGGGCGCTCGTCGTCGCC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GCCACCAAGAAGGCAGTCGCGGTGCTCAAGGGCACCTCGCAGGTCGAGGGCGTCGTCACGCTCACCCAGGAAGACGACGGTCCTACGACGGTGAACGTTCGTATCACTGGACTTGCTCCTGGACTTCATGGCTTCCACCTCCATGAGTTTGGTGACACGACTAATGGATGCATATCAACAGGTCCACATTTTAACCCAAACGGCCTGACACATGGTGCACCAGAAGATGAAGTCCGTCATGCGGGTGACCTGGGAAACATTGTTGCCAATGCTGAAGGTGTGGCGGAGACAACCATTGTCGATAGCCAGATTCCTTTGACTGGCCCTAATGCAGTTGTTGGGAGAGCGTTTGTTGTTCATGAGCTTGAAGATGACTTGGGAAAAGGTGGGCATGAGCTCAGCCTCAGTACTGGAAATGCTGGTGGAAGACTTGCATGTGGTGTTGTTGGCCTGACCCCGTTGTA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10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CGCGCAGAGCCTCCTCTTTGCCGCCGCCGCGCCTCTCTTCCAGGTTCCTGCCTCTGCCCGCCCTTTCCAGTCGCTCCGAATTGTCTCCACTCCAGGAGGCGCCACCGCCGCCGCCAGGGCGCTCGTCGTCGCCGACGCCACCAAGAAGGCAGTCGCGGTGCTCAAGGGCACCTCCCAGGTCGAGGGCGTCGTCACGCTCACCCAGGAAGACGACGGTCCCACGACGGTGAACGTTCGTATCACTGGACTTGCTCCTGGACTTCATGGCTTCCACCTCCATGAGTTCGGTGACATGACTAATGGGTGCATATCAACAGGTCCACATTTTAACCCAAACGGCCTGACACATGGTGCACCAGAAGATGAAGTCCGTCATGCGGGTGACCTGGGAAACATTGTTGCCAATGCTGAAGGTGTGGCGGAGACAACCATTGTCGATAGCCAGATTCCTTTGACTGGCCCTAATGCAGTTGTTGGGAGAGCGTTTGTTGTTCATGAGCTTGAAGATGACTTGGGAAAAGGTGGGCATGAGCTCAGCCTCAGTACTGGAAATGCTGGTGGAAGACTTGCATGTGGTGTTGTTGGCCTGACCCCGTTGTA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11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CGCTCAGAGCCTCCTCTTTGCCGCCGCCGCGCCTCTCTTCCAGGCTCCTGCCTCTGCCCGCCCTTTCCAGTCGCTCCGAATTGTCTCCACCCCAGGAGGCGCCACCGCCGCCGCCAGGGCGCTCGTCGTCGCCGACGCCACCAAGAAGGCAGTCGCGGTGCTCAAGGGCTCCTCCCAGGTCGAGGGCGTCGTCACGCTCACCCAGGAAGACGACGGTCCTACGACGGTGAACGTTCGTATCACTGGACTTGCTCCTGGACTTCATGGCTTCCACCTCCATGAGTTTGGTGACACGACTAATGGATGCATATCAACAGGTCCACATTTTAACCCAAACGGCCTGACACATGGTGCACCAGAAGATGAAGTCCGTCATGCGGGTGACCTGGGAAACATTGTTGCCAATGCTGAGGGTGTGGCGGAGACAACCATTGTCGATAGCCAGATTCCTTTGACTGGCCCTAATGCAGTTGTTGGGAGAGCGTTTGTTGTTCATGAGCTTGAAGATGACTTGGGAAAAGGTGGGCATGAGCTCAGCCTCAGTACTGGAAATGCTGGTGGAAGACTTGCATGTGGTGTTGTTGGCCTGACCCCGTTGTA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1.11b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CGCTCAGAGCCTCCTCTTTGCCGCCGCCGCGCCTCTCTTCCAGGCTCCTGCCTCTGCCCGCCCTTTCCAGTCGCTCCGAATTGTCTCCACCCCAGGAGGCGCCACCGCCGCCGCCAGGGCGCTCGTCGTCGCCGACGCCACCAAGAAGGCAGTCGCGGTGCTCAAGGGCTCCTCCCAGGTCGAGGGCGTCGTCACGCTCACCCAGGAAGACGACGCAGGTCCTACGACGGTGAACGTTCGTATCACTGGACTTGCTCCTGGACTTCATGGCTTCCACCTCCATGAGTTTGGTGACACGACTAATGGATGCATATCAACAGGTCCACATTTTAACCCAAACGGCCTGACACATGGTGCACCAGAAGATGAAGTCCGTCATGCGGGTGACCTGGGAAACATTGTTGCCAATGCTGAGGGTGTGGCGGAGACAACCATTGTCGATAGCCAGATTCCTTTGACTGGCCCTAATGCAGTTGTTGGGAGAGCGTTTGTTGTTCATGAGCTTGAAGATGACTTGGGAAAAGGTGGGCATGAGCTCAGCCTCAGTACTGGAAATGCTGGTGGAAGACTTGCATGTGGTGTTGTTGGCCTGACCCCGTTGTA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1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GCTCCGCACATTGGCCGCGAAGAAAACCCTAGGCCTGGCGCTCGGCGGCGCGCGGCCGCTGGCCGCCGCCAGGGGCGTGGCGACGTTCACGCTCCCCGACCTCCCCTACGACTTCGGTGCGCTGGAGCCGGCCGTCTCCGGCGAGATCATGCGCCTGCACCACCAGAAGCACCACGCCACCTACGTCGCCAACTACAACAAGGCGCTCGAGCAGCTCGACGCCGCCGTCAGCAAGGGGGACGCGTCCGCCGTCGTCCACCTCCAGAGCGCCATCAAATTCAACGGCGGCGGTCATGTTAACCATTCAATCTTCTGGAAGAACCTCAAGCCTATTAGCGAGGGTGGTGGTGAGCCACCTCATGGCAAACTTGGCTGGGCCATTGATGAGGATTTTGGTTCTATTGAGAAACTTATAAAGAAGATGAATGCAGAGGGTGCTGCTTTACAAGGATCTGGATGGGTGTGGCTAGCTTTGGATAAAGAGGCCAAAAAGCTTTCAGTTGAAACTACTCCTAATCAGGACCCTCTTGTGACCAAAGGGTCAAACCTGTATCCTTTGTTGGGAATTGATGTCTGGGAGCATGCGTACTACCTGCAGTACAAGAACGTGAGGCCGGACTACCTGACCAACATCTGGAAGGTGGTGAACTGGAAATATGCCGGAGAAGAGTATGAAAAAGTGCTTGCG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2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GCTCCGCACGCTGGCCGCGAAGAAAACCCTAGGCCTGGCGCTCGGCGGCGCCAGGGGCGTGGCGACGTTCACGCTCCCCGACCTCCCCTACGACTACGGCGCGCTGGAGCCGGCCGTCTCCGGCGAGATCATGCGCCTGCACCACCAGAAGCACCACGCCACCTACGTCGCCAACTACAACAAGGCGCTCGAGCAGCTCGACGCCGCCGCCAGCAAGGGGGACGCGTCCGCTGTCGTCGGCCTCCAGAGCGCCATCAAGTTCAACGGCGGCGGTCATGTTAACCATTCAATCTTCTGGAAGAACCTCAAGCCCATTAGCGAGGGTGGTGGTGAGGCACCTCATG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AAACTTGGCTGGGCCATTGATGAGGATTTTGGTTCTATTGAGAAACTTATAAAGAAGATGAATGCAGAGGGTGCTGCTTTACAAGGATCTGGATGGGTGTGGCTAGCTTTGGATAAAGAGGCCAAAAGGCTTTCAGTTGAAACTACTCCTAATCAGGACCCTCTTGTGACCAAAGGGTCAAACCTGCATCCTTTGTTGGGAATTGATGTCTGGGAGCATGCGTACTACCTGCAGTACAAGAACGTGAGGCCGGACTACCTGACCAACATCTGGAAGGTGGTGAACTGGAAATACGCTGGAGAAGAGTATGAAAAAGTGCTTGCG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3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GCTCCGCACGTTGGCCGCGAAGAAAACCCTAGGCCTGGCGCTCGGCGGCGCGCGGCCGCCGGCCGCCGCCAGGGGCGTGGCGACGTTCACGCTCCCCGACCTCCCCTACGACTACGGCGCGCTGGAGCCGGCCGTCTCCGGCGAGATCATGCGCCTGCACCACCAGAAGCACCACGCCACCTACGTCGCCAACTACAACAAGGCGCTCGAGCAGCTCGACGCCGCCGTCAGCAAGGGGGACGCGTCCGCCGTCGTCCACCTCCAGAGCGCCATCAAGTTCAACGGCGGCGGTCATGTTAACCATTCAATCTTCTGGAAGAACCTCAAGCCCATCAGCGAGGGTGG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GGTGAGGCACCTCATGGCAAACTTGGCTGGGCCATTGATGAGGATTTTGGTTCTATTGAGAAACTTATAAAGAAGATGAATGCAGAGGGTGCTGCTTTACAAGGATCTGGATGGGTGTGGCTAGCTTTGGATAAAGAGGCCAAAAGGCTTTCAGTTGAAACTACTCCTAATCAGGACCCTCTTGTGACCAAAGGGTCAAACCTGCATCCTTTGTTGGGAATTGATGTCTGGGAGCATGCGTACTACCTGCAGTACAAGAACGTGAGGCCGGACTACCTGACCAACATCTGGAAGGTGGTGAACTGGAAATATGCCGGAGAAGAGTATGAGAAAGTGCTTGCA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4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CTCCTCCCAATGCGCGGCCTCCCGGCCGCCCCACCCCGCCCGCTCGCCCACCCACACGCCTCCCCCGCGCCGCCGCCGCCCTCCCTCCTCAGTCCCCGGCGCCGCCGGCCGTCCCGGAGGCTCTCCAAGGTCGTGTCCTACTACGGCCTCACGACCCCGCCGTACAAAACCGACGCCCTGGAGCCGTACATGAGCAGGCGGGCGGTGGAGCTGCACTGGGGCAAGCACCAGCAGGGCCACGTGGACGGGCTCAACAAGCAGCTGGCCATCAGCCCGCTCTACGGCCACACCCTCGAGGACCTCATCAAGGAGGCCTACAACAACGGCAACCCGCTGCCCGAGTACAACGACGCGGCCGAGGTCTGGAACCATCACTTCTTCTGGGAGTCGATGCAGCCGGACGGCGGCGGCTCGCCCGAGGCGGGCGTGCTGCAGCAGATCGAGAAGGACTTCGGCTCCTTTTTTAATTTCAGGGAGGAGTTCATGCGCTCGGCGCTGTCGTTGTTGGGGTCCGGTTGGGTTTGGCTTGTCTTGAAGAGGAGCGAGAGGAAGCTCGAGGTGGTTCACACGCGAAATGCTATCAACCCACTTGCTTTTGGAGACATTCCAATCATCAGCCTAGACTTGTGGGAGCATGCTTACTACTTAGATTACAAGGATGACAGGCGAACGTATGTGTCAAACTTTCTGGATCACCTTGTGTCTTGGCATACTGTCACTCTACGCATGATGCGCGCGGAGGCTTTTGTGAACCTTGGTGAACCAACTATCCCAGTGGCA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5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CGTTCGCCGCGCCGGTAGGGGTGGGAGGCGGCCCCCTCTCCCTCGCCCTCCCCGCCTCCAGCTCGGCCCCCTTCCTCCTCCGCGCCGGCGGCGACTCCCCGCAGCGTGGGAGGCTCCGCCGCCTCGCCGCCCCACGGAGAGGAGGCGCCAGGGGAGATAGCCGGGGGAGATGGAATTGCCACGTAACTCGCTGTGCCGGCGAGGCGAATGTGGTGACCGAGGACGATACGGCGAATGTTGCTGCTGATGCCGCAGCGGACCAAGCTGCCAATGCCAGCGGCGATGCCGCCGATGTGTCCTTGAACCCTGACGACGTTGATTCAGTTGCCTGGATAAAGCAGCAGCC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CTCCCTTATCCTGCAGATGCTCTGGAGCCGTACATAAGCAAGGAGACGGTGGAGCAGCACTGGGGAGTTCACCAGCGCGGGCACGTGGACAGGCTCAACGGCATGATCGGCGGCAGCGAGTGGGAGCGGATGTCGATTGGGCAGATGATGCTCGCCTCATTCAATGAGGGCAGGGAGCCACCCCATGCTCCCTTCTTCCATGCCGCACAGGTATGGAACCATGATTTCTATTGGCGCTCGATAAAACCTGGCGGTGGAGGCAAGCCCCCGGAACGTCTTCTGAAGTTTATAAACAGGGACTTCGGATCCTATGACGGCATGATCAAGCAATTCATGGATGTCGCACTAACTCAGTTCGGTTCTGGATGGGTCTGGCTTTCTTACAAGGGGAGCAAGTTACCCCATGTGAAGTCAAAAAGCCCAATCCCATCTGACAATTATGGTAGGCTGGTCATCTCAAAGTCTCCAAATGCTATCAACCCTCTTGTCTGGGGCCACTCTCCACTCCTTGCGATTGATGTTTGGGAGCATGCCTACTACTTGGATTATGAGAATCGA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GGGCTGAGTATGTCTCTGCAGTTCTAGAGAAGCTCGTCTCATGGGAAATGGTGGAGTCCAGGCTCCGGAAAGCTGTTCTGCGAGCAATAGAAAGAGACGGTCACACCAGCCCGAAGCAGCGAAGGAAGCAACTTCTGTCCCAGGCTAAAAGCCGCGTCGGGGATGCAAGCACCAGCGGTGAGGCAAGAAGGCGACCAAGAAGTAAGGATCAGCAGGCCCCTTCCAGCGTGAGAATGGTTCCAGCAGGCGAGGCGGTACCGAAC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6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GTTCGCCGCGCCGGCAGGGGTGGGAGGCCGCCCCCTCTCCCTCGCTCTCCCCGCCTCCAGCTCGGCCCCCTTCCTCCTCCGCGACGGCGGCGACTCCCCGCAGCGTGGGAGGCTGCGCCGCCTCACCTTCCCACGGAGAGGAGGCGCCAGGGGAGATAGCCGGGGGAGATGGAATTGCCACATAACTCGCTGTGCCGGCGAGGCGAATGTGGTGACCGAGGATGATACGGCGAATGTTTCTGCTGATGCCGCTGCGGACAAAGCCGCCGATGCCATCGGCGATGGCGCGGATGTGCTGGAGTCCTTGAACCCTGACAATGCTGATTCAGTTGCCTGGATAAAGCAGCAGCCTCTCCCTTATCCTTCAGATGCTCTGGAGCCATACATAAGCAAGGAGACGGTGGCGCAGCACTGGGGAGTTCACCAGCACATGCACGTGGACAGGCTCAACGGCATGATCGGCGGCAGCGAGTGGGAGCGCATGTCGATTGGGCAGATGATGCTTGCCTCGTTCAACGAGGGCAGGGAGCCACCCCACGCTCCCTTCTTCCATGCCGCACAGGTATGGAACCATGATTTCTACTGGCGATCGATGAAGCCTGGCGGTGGAGGCAAGCCCCCCGAACGGCTTCTGAAGTTTATAAACAGAGACTTCGGATCCTATGACGGCATGATCAAACAATTCATGGATGCCGCGCTAACTCAGTTCGGTTCTGGATGGGTTTGGCTTTCTTACAAGGGGAGCAAGTTACCTCATGTGAAGTCAAAAAGCCCAATCCCATCTGACAACTATGGTAGGCTGGTCATCTCAAAGTCTCCAAATGCTATCAATCCTCTTGTCTGGGGCCACTCTCCACTCCTTGCGATTGATGTTTGGGAGCATGCCTACTACCTGGATTATGAGAATCGAAGGGCTGAGTACGTCTCTGCAGTTCTAGAGAAGCTCGTGTCATGGGAAATGGTGGAGTCCAGGCTCCGGAAAGCTGTTCTGCGAGCAATAGAGAGAGACGGCCACACCAGCCCGAAGCAGCGAAGGAAGCAACTTCTGTCTCAGGCTAGAAGCCGCGTTGGGGATGCAAGCACCAGCGGTGAGGCAAGAAGGCGACCAAGAAGTAAGGATCAGCAGGCCCCTTCCAGCGTGACAATGGTGCCAGCAGGCGAGGCAGTACCGAAC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7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CTCCTCCCAATGCGCGGCCTCCCGGCCGCCCCACCCCGCCCGCTCGCCCACCCACACACCGCGCCCGCGCCGCCGCCCTCGCTCCTCGGTCCCCGGCGCCGCCGTCCGTCCCGGAGGCTCTCCAAGGTCGTGTCCTACTACGGCCTCACGACTCCGCCGTACAAAACCGACGCCCTGGAGCCGTACATGAGCAGGCGGGCGGTGGAGCTGCACTGGGGCAAGCACCAGCAGGACTACGTGGACGGGCTCAACAAGCAGCTCGCCATCAGCCCGCTCTACGGCCACACCCTCGAGGACCTCATCAAGGAGGCCTACAACAACGGCAACCCGCTGCCCGAGTACAACGACGCGGCCGAGGTCTGGAACCATCACTTCTTCTGGGAATCGATGCAGCCGGAAGGCGGCGGCTCGCCCGAGGCAGGTGTGCTGCAGCAGATCGAGAAGGATTTCGGCTCCTTTTTTAATTTCAGGGAGGAGTTCATGCGCTCGGCGTTGTCGTTGTTGGGGTCTGGTTGGGTTTGGCTTGTCTTGAAGAGAAGCGAGAGGAAGCTTGAGGTGGTTCACACGCGAAACGCTATCAACCCACTTGCTTTTGGAGATATTCCAATCATCAGCCTAGACTTGTGGGAGCATGCTTACTACTTGGATTACAAGGATGACAGGCGAACATATGTGTCAAACTTTCTGGATCACCTTGTCTCTTGGCATACTGTCACTCTACGCATGATGCGCGCGGAGGCTTTTGTGAACCTTGGTGAACCAACTATCCCAGTGGCA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8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GTCTTCGCCGCGCCGGCAGGGGTGGGAGGCGGCCCCCTCTCCGTCGCTCCCCCCGCCTCCAGCTCGGCCCCCTTCCTCCTCCGCGCCGGCGGCGACTCGCCGCAGCGCGGGATGCTCCGCCGCCTCACCTTCCCACGGAGAGGAGGCGCCAGGGGACAGAGCCAGAGAAGATGGGATTGCCACATAACTCGCTGTGCCGGCAAGGCGAATGTGGTGACCGAGGATGATACGGCGAAAGTTGCTGCTGCTGATGCCACCGCAGACCAAGCTGCCGATGATACCGCCGATGTGCTCGAGTCCTTGAACCCTGACGACGACGTTGATTCAGTTGCCTGGATAAAGCAGCAGCCCCTCCCTTATCCTGCAGATGCTCTGGAGCCGTACATAAGCAAGGAGACGGTGGAGCAGCACTGGGGAGTTCACCAGCGCATGCATGTGGACAGGCTCAACGGCATGATCGGCGGCAGCGAGTGGGAGCGGATGTCGATTGGGCAGATGATGCTCGCCTCATTCAACGAGGGCAGGGAGCCACCCCACGCTCCCTTCTTCCATGCCGCACAGGTATGGAACCATGATTTCTACTGGCGATCGATGAAACCTGGCGGTGGAGGCAAGCCCCCGGAACGTCTTCTGAAGTTTATTAACAGGGACTTCGGATCCTATGACGGCATGATCAAACAATTCATGGATGCGGCATTAACTCAGTTCGGTTCTGGATGGGTTTGGCTTTCTTACAAGGGGAGCAAGTTACCTCATGTGAAGTCAAAAAGCCCAATCCCATCTGACAATTATGGTAGGCTGGTCATCTCAAAGTCTCCGAATGCTATCAACCCTCTTGTCTGGGGCCACTCTCCACTCCTTGCGATTGATGTTTGGGAGCATGCCTACTACCTGGATTATGAGAATCGAAGGGCTGAGTATGTCTCTGCAGTTCTAGAGAAGCTCGTGTCATGGGAAATGGTGGAGTCCAGGCTCCGGAAAGCTGTTCTGCGAGCAATAGAAAGAGACGGTCACACCAGCCCGAAGCAGCGAAGGAAGCAACTTGTGTCCCAGGCTAAAGGCCGCGTCGGGGATGCAAGCACCAGCGGTGAGGCAAGACGGCGACCGAGAAGTAAGGATCAGCAGGCCCCTTCCAGCGTGACAATGGTGCCAGCAGGCGAGGCGGTACCGAAC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gt;TaSOD2.9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TGCTCCTCCCAGTGCGCGGCCTCCCGGCCGCCCCTCATCGCCCGCTCACCCACCCACACAGCTCCCCCGCGCCGCCGCCCTCCCTCCTCGGTGCCCGGCGCCGCCGTCCGTCCCGGAGGCTCTCCAAGGTCGTGTCCTACTACGGCCTCACCACTCCGCCGTACAAAACCGACGCCCTGGAGCCGTACATGAGCAGGCGGGCGGTGGAGCTGCACTGGGGCAAGCACCAGCAGGAGTACGTGGACGGGCTCAACAGGCAGCTCGCCATCAGCCCGCTCTACGGCCACACCCTCGAGGACCTCATCAAGGAGGCCTACAACAACGGCAACCCGCTGCCCGAGTACAACGACGCGGCCGAGGTCTGGAACCATCACTTCTTCTGGGAATCGATGCAGCCGGAAGGCGGCGGCTCGCCCGAGGCGGGCGTGCTGCAGCAGATCGAGAAGGATTTCGGCTCCTTTTTTAATTTCAGGGAGGAGTTCATGCGCTCGGCGTTGTCGTTGTTGGGGTCTGGTTGGGTTTGGCTTGTCTTGAAGAGAAGCGAGAGGAAGCTCGAGGTGGTTCACACCCGAAATGCTATCAACCCACTTGCTTTTGGGGATATTCCAATCATCAGCCTAGACTTGTGGGAGCATGCTTACTACTTAGATTACAAGGATGACAGGCGAACATATGTGTCAAACTTTCTGGATCACCTTGTGTCTTGGCATACTGTCACTGTACGCATGATGCGCGCGGAGGCTTTTGTTAACCTTGGTGAACCAACTATCCCAGTGGCATGA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sz w:val="24"/>
          <w:szCs w:val="24"/>
        </w:rPr>
        <w:t>rotein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sequence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of wheat 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OD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1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QITHTMVKAVAVLTGSEGVKGTIFFTQEGEGPTTVTGSVTGLKEGLHGFHVHALGDTTNGCMSTGPHFNPAGHVHGAPEDEIRHAGDLGNVTAGVDGVASINITDCHIPLTGPNSIVGRAVVVHGDADDLGKGGHELSKSTGNAGARVACGIIGLQG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1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KAVAVLTGSEGVKGTIFFTQEGEGPTTVTGSVTGLKEGLHGFHVHALGDTTNGCMSTGPHFNPAGHVHGAPEDEIRHAGVASINITDCHIPLTGPNSIVGRAVVVHGDADDLGKGGHELSKSTGNAGARVACGIIGLQG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2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GFLRAFTAASAVPAAAVAAAALSSSSSSPSRSPSSRLRFPLPPSLSAFAASSSSSAPV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RAPTAAPPMAAAATADLSAPDKGTALPELTTEFMVDMKCEGCVTAVKNRLQTLEGIQNIE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VDLNNQVVRVRGSLPVKIMLDALHQTGRDARLIGQGNPDDFLVSAAVAEFKGPVIFGVVR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AQVNMELARVEATFSGLSPGKHGWSINEFGDLTKGAESTGKVYNPQDYLSDKPLGDLGT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EAGENGEAQFSGSKEKLKVVDLIGRSIALYATEDRSDPGIAAAVVARSAGVGENYKKLC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CDGVTIWESS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3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GFLRAFTAASAVPAAAVAAVALSSSSPSRSPSSRLRFPLPPSLSAFAASSASSSPVR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TAAPPMAAAATADLSAPDKGTALPELTTEFMVDMKCEGCVTAVKNKLQTLEGIQNIEVD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FNNQVVRVRGSLPVKLMLDALRQTGRDARLIGQGNPDDFLVSAAVAEFKGPVIFGVVRL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QVNMELARVEATFSGLSPGKHGWSINEFGDLTKGAESTGKVYNPQDYLSDKLLGDLGTLE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GEREAQFSGSKEKLKVVDLIGRSIALYATEDRSDAGLAAAVVARSAGVGENYKKLCTCD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GVTIWESS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4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KAVAVLTGSEGVKGTIFFTQEGDGPTTVTGSVTGLKEGLHGFHVHALGDTTNGCMSTG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HFNPAGHVHGAPEDEIRHAGDLGNVTAGADGVANINVTDCHIPLTGPNSIVGRAVVVHG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ADDLGKGGHELSKSTGNAGARVACGIIGLQG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5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GFLRAFTAASAVPAAAVAAAALCSSSSPSRSPSSRLRFPLPSLSAFAASSSSSSPVR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TAAPPMAAAATADLSAPDKGTALPELTTEFMVDMKCEGCVTAVKNRLQTLEGIQNIEVD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NNQVVRVRGSLPVKIMLDALHQTGRDARLIGQGNPDDFLVSAAVAEFKGPVIFGVVRL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QVNMELARIEATFSGLSPGKHGWSINEFGDLTKGAESTGKVYNPQDYLSDKPLGDLGTLE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GENGEAQFSGSKEKLKVVDLIGRSIALYATEDRSDPGIAAAVVARSAGVGENYKKLCTC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GVTIWESS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5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GFLRAFTAASAVPAAAVAAAALCSSSSPSRSPSSRLRFPLPSLSAFAASSSSSSPVR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TAAPPMAAAATADLSAPDKTEFMVDMKCEGCVTAVKNRLQTLEGIQNIEVDLNNQVVRV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RGSLPVKIMLDALHQTGRDARLIGQGNPDDFLVSAAVAEFKGPVIFGVVRLAQVNMELAR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EATFSGLSPGKHGWSINEFGDLTKGAESTGKVYNPQDYLSDKPLGDLGTLEAGENGEAQ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FSGSKEKLKVVDLIGRSIALYATEDRSDPGIAAAVVARSAGVGENYKKLCTCDGVTIWES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6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GSLKGVALISGGGADSAVAGALHFVQDPSSGYTEVRGRVSGLAPGLHGFHIHAFG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TTNGCNSTGPHFNPHNKSHGAPVDDERHVGDLGNIQANKDGVAEIFIKDLQISLRGPHS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LGRAVVVHADSDDLGKGGHELSKSTGNAGARIGCGIIGIQPAV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6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GSLKGVALISGGGADSAVAGALHFVQDPSSGYTEVRGRVSGLAPGLHGFHIHAFG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DTTNGCNSTGPHFNPHNKSHGAPVDDERHVGDLGNIQANKDGVAEIFIKDLQISLRGPHS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LGRAVVVHADSDDLGKGGHELSKSTGNAGARIGCGKWQTLYLFSTLSKCTHKVSLEFSR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FNKKNTRAVGVHVGIAARRQGNSDIVEDHTF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7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GSLKGVALISGGSADSAVAGALHFVEDPSSGYTEVRGRVSGLAPGLHGFHIHAFGDTTNGCNSTGPHFNPHNKFHGAPMDDERHVGDLGNIQANKDGVAEIFIKDLQISLRGPHSILGRAVVVHADSDDLGKGGHELSKSTGNAGARIGCGVIGIQPAV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7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GSLKGVALISGGSADSAVAGALHFVEDPSSGYTEVRGRVSGLAPGLHGFHIHAFGDTTNGCNSTGPHFNPHNKFHGAPMDDERHVGDLGNIQANKDGVAEIFIKDLQISLRGPHSILGRAVVVHADSDDLGKGGHELSKSTGNAGARIGCGKWQTLHLFSTLSKCTHKV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8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VSLKGVALISGGAADSAVAGALHFVQDPSSGYTEVRGWVSGLAPGLHGFHIHAFGDTTNGCNSTGPHFNPHNKSHGAPVDDERHVGDLGNIQANKDGVAEIFIKDLQISLRGPHSILGRAVVVHADSDDLGKGPWVTLDHD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8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GKPVSLKGVALISGGAADSAVAGALHFVQDPSSGYTEVRGWVSGLAPGLHGFHIHAFGDTTNGCNSTGPHFNPHNKSHGAPVDDERHVGDLGNIQANKDGVAEIFIKDLQISLRGPHSILGRAVVVHADSDDLGKGGHELSKSTGNAGARIGCGIIGIQPAV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9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AQSLLFAAAAPLFQAPASARPFQSLRIVCTPEGATAAARALVVADATKKAVAVLKGTSQVEGVVTLTQEDDGPTTVNVRITGLAPGLHGFHLHEFGDTTNGCISTGPHFNPNGLTHGAPEDEVRHAGDLGNIVANAEGVAETTIVDSQIPLTGPNAVVGRAFVVHELEDDLGKGGHELSLSTGNAGGRLACGVVGLTPL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10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AQSLLFAAAAPLFQVPASARPFQSLRIVSTPGGATAAARALVVADATKKAVAVLKGTSQVEGVVTLTQEDDGPTTVNVRITGLAPGLHGFHLHEFGDMTNGCISTGPHFNPNGLTHGAPEDEVRHAGDLGNIVANAEGVAETTIVDSQIPLTGPNAVVGRAFVVHELEDDLGKGGHELSLSTGNAGGRLACGVVGLTPL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11a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AQSLLFAAAAPLFQAPASARPFQSLRIVSTPGGATAAARALVVADATKKAVAVLKGSSQVEGVVTLTQEDDGPTTVNVRITGLAPGLHGFHLHEFGDTTNGCISTGPHFNPNGLTHGAPEDEVRHAGDLGNIVANAEGVAETTIVDSQIPLTGPNAVVGRAFVVHELEDDLGKGGHELSLSTGNAGGRLACGVVGLTPL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1.11b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AQSLLFAAAAPLFQAPASARPFQSLRIVSTPGGATAAARALVVADATKKAVAVLKGSSQVEGVVTLTQEDDAGPTTVNVRITGLAPGLHGFHLHEFGDTTNGCISTGPHFNPNGLTHGAPEDEVRHAGDLGNIVANAEGVAETTIVDSQIPLTGPNAVVGRAFVVHELEDDLGKGGHELSLSTGNAGGRLACGVVGLTPL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1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LRTLAAKKTLGLALGGARPLAAARGVATFTLPDLPYDFGALEPAVSGEIMRLHHQKHHATYVANYNKALEQLDAAVSKGDASAVVHLQSAIKFNGGGHVNHSIFWKNLKPISEGGGEPPHGKLGWAIDEDFGSIEKLIKKMNAEGAALQGSGWVWLALDKEAKKLSVETTPNQDPLVTKGSNLYPLLGIDVWEHAYYLQYKNVRPDYLTNIWKVVNWKYAGEEYEKVL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2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LRTLAAKKTLGLALGGARGVATFTLPDLPYDYGALEPAVSGEIMRLHHQKHHATYVANYNKALEQLDAAASKGDASAVVGLQSAIKFNGGGHVNHSIFWKNLKPISEGGGEAPHGKLGWAIDEDFGSIEKLIKKMNAEGAALQGSGWVWLALDKEAKRLSVETTPNQDPLVTKGSNLHPLLGIDVWEHAYYLQYKNVRPDYLTNIWKVVNWKYAGEEYEKVL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3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LRTLAAKKTLGLALGGARPPAAARGVATFTLPDLPYDYGALEPAVSGEIMRLHHQKHHATYVANYNKALEQLDAAVSKGDASAVVHLQSAIKFNGGGHVNHSIFWKNLKPISEGGGEAPHGKLGWAIDEDFGSIEKLIKKMNAEGAALQGSGWVWLALDKEAKRLSVETTPNQDPLVTKGSNLHPLLGIDVWEHAYYLQYKNVRPDYLTNIWKVVNWKYAGEEYEKVL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4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LLPMRGLPAAPPRPLAHPHASPAPPPPSLLSPRRRRPSRRLSKVVSYYGLTTPPYKTDALEPYMSRRAVELHWGKHQQGHVDGLNKQLAISPLYGHTLEDLIKEAYNNGNPLPEYNDAAEVWNHHFFWESMQPDGGGSPEAGVLQQIEKDFGSFFNFREEFMRSALSLLGSGWVWLVLKRSERKLEVVHTRNAINPLAFGDIPIISLDLWEHAYYLDYKDDRRTYVSNFLDHLVSWHTVTLRMMRAEAFVNLGEPTIPV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5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AFAAPVGVGGGPLSLALPASSSAPFLLRAGGDSPQRGRLRRLAAPRRGGARGDSRGRWNCHVTRCAGEANVVTEDDTANVAADAAADQAANASGDAADVSLNPDDVDSVAWIKQQPLPYPADALEPYISKETVEQHWGVHQRGHVDRLNGMIGGSEWERMSIGQMMLASFNEGREPPHAPFFHAAQVWNHDFYWRSIKPGGGGKPPERLLKFINRDFGSYDGMIKQFMDVALTQFGSGWVWLSYKGSKLPHVKSKSPIPSDNYGRLVISKSPNAINPLVWGHSPLLAIDVWEHAYYLDYENRRAEYVSAVLEKLVSWEMVESRLRKAVLRAIERDGHTSPKQRRKQLLSQAKSRVGDASTSGEARRRPRSKDQQAPSSVRMVPAGEAVPN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6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FAAPAGVGGRPLSLALPASSSAPFLLRDGGDSPQRGRLRRLTFPRRGGARGDSRGRWNCHITRCAGEANVVTEDDTANVSADAAADKAADAIGDGADVLESLNPDNADSVAWIKQQPLPYPSDALEPYISKETVAQHWGVHQHMHVDRLNGMIGGSEWERMSIGQMMLASFNEGREPPHAPFFHAAQVWNHDFYWRSMKPGGGGKPPERLLKFINRDFGSYDGMIKQFMDAALTQFGSGWVWLSYKGSKLPHVKSKSPIPSDNYGRLVISKSPNAINPLVWGHSPLLAIDVWEHAYYLDYENRRAEYVSAVLEKLVSWEMVESRLRKAVLRAIERDGHTSPKQRRKQLLSQARSRVGDASTSGEARRRPRSKDQQAPSSVTMVPAGEAVPN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7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LLPMRGLPAAPPRPLAHPHTAPAPPPSLLGPRRRRPSRRLSKVVSYYGLTTPPYKTDALEPYMSRRAVELHWGKHQQDYVDGLNKQLAISPLYGHTLEDLIKEAYNNGNPLPEYNDAAEVWNHHFFWESMQPEGGGSPEAGVLQQIEKDFGSFFNFREEFMRSALSLLGSGWVWLVLKRSERKLEVVHTRNAINPLAFGDIPIISLDLWEHAYYLDYKDDRRTYVSNFLDHLVSWHTVTLRMMRAEAFVNLGEPTIPV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8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VFAAPAGVGGGPLSVAPPASSSAPFLLRAGGDSPQRGMLRRLTFPRRGGARGQSQRRWDCHITRCAGKANVVTEDDTAKVAAADATADQAADDTADVLESLNPDDDVDSVAWIKQQPLPYPADALEPYISKETVEQHWGVHQRMHVDRLNGMIGGSEWERMSIGQMMLASFNEGREPPHAPFFHAAQVWNHDFYWRSMKPGGGGKPPERLLKFINRDFGSYDGMIKQFMDAALTQFGSGWVWLSYKGSKLPHVKSKSPIPSDNYGRLVISKSPNAINPLVWGHSPLLAIDVWEHAYYLDYENRRAEYVSAVLEKLVSWEMVESRLRKAVLRAIERDGHTSPKQRRKQLVSQAKGRVGDASTSGEARRRPRSKDQQAPSSVTMVPAGEAVPN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&gt;TaSOD2.9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LLPVRGLPAAPHRPLTHPHSSPAPPPSLLGARRRRPSRRLSKVVSYYGLTTPPYKTDALEPYMSRRAVELHWGKHQQEYVDGLNRQLAISPLYGHTLEDLIKEAYNNGNPLPEYNDAAEVWNHHFFWESMQPEGGGSPEAGVLQQIEKDFGSFFNFREEFMRSALSLLGSGWVWLVLKRSERKLEVVHTRNAINPLAFGDIPIISLDLWEHAYYLDYKDDRRTYVSNFLDHLVSWHTVTVRMMRAEAFVNLGEPTIPVA*</w:t>
      </w:r>
    </w:p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Protein sequence of Arabidopsi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rice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, and maize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&gt;AT1G0883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KGVAVLNSSEGVTGTIFFTQEGDGVTTVSGTVSGLKPGLHGFHVHALGDTTNGCMSTGPHFNPDGKTHGAPEDANRHAGDLGNITVGDDGTATFTITDCQIPLTGPNSIVGRAVVVHADPDDLGKGGHELSLATGNAGGRVACGIIGLQG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2G2819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ATNTILAFSSPSRLLIPPSSNPSTLRSSFRGVSLNNNNLHRLQSVSFAVKAPSKALTVVSAAKKAVAVLKGTSDVEGVVTLTQDDSGPTTVNVRITGLTPGPHGFHLHEFGDTTNGCISTGPHFNPNNMTHGAPEDECRHAGDLGNINANADGVAETTIVDNQIPLTGPNSVVGRAFVVHELKDDLGKGGHELSLTTGNAGGRLACGVIGLTPL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3G1092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IRCVASRKTLAGLKETSSRLLRIRGIQTFTLPDLPYDYGALEPAISGEIMQIHHQKHHQAYVTNYNNALEQLDQAVNKGDASTVVKLQSAIKFNGGGHVNHSIFWKNLAPSSEGGGEPPKGSLGSAIDAHFGSLEGLVKKMSAEGAAVQGSGWVWLGLDKELKKLVVDTTANQDPLVTKGGSLVPLVGIDVWEHAYYLQYKNVRPEYLKNVWKVINWKYASEVYEKENN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3G5635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TTTVIIIIFVAIFATTLHDARGATMEPCLESMKTASLPDLPYAYDALEPAISEEIMRLHHQKHHQTYVTQYNKALNSLRSAMADGDHSSVVKLQSLIKFNGGGHVNHAIFWKNLAPVHEGGGKPPHDPLASAIDAHFGSLEGLIQKMNAEGAAVQGSGWVWFGLDRELKRLVVETTANQDPLVTKGSHLVPLIGIDVWEHAYYPQYKNARAEYLKNIWTVINWKYAADVFEKHTRDLDIN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4G2510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ASSAVTANYVLKPPPFALDALEPHMSKQTLEFHWGKHHRAYVDNLKKQVLGTELEGKPLEHIIHSTYNNGDLLPAFNNAAQAWNHEFFWESMKPGGGGKPSGELLALLERDFTSYEKFYEEFNAAAATQFGAGWAWLAYSNEKLKVVKTPNAVNPLVLGSFPLLTIDVWEHAYYLDFQNRRPDYIKTFMTNLVSWEAVSARLEAAKAAS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5G1810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EAPRGNLRAVALIAGDNNVRGCLQFVQDISGTTHVTGKISGLSPGFHGFHIHSFGDTTNGCISTGPHFNPLNRVHGPPNEEERHAGDLGNILAGSNGVAEILIKDKHIPLSGQYSILGRAVVVHADPDDLGKGGHKLSKSTGNAGSRVGCGIIGLQSSADAKL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5G2331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SSCVVTTSCFYTISDSSIRLKSPKLLNLSNQQRRRSLRSRGGLKVEAYYGLKTPPYPLDALEPYMSRRTLEVHWGKHHRGYVDNLNKQLGKDDRLYGYTMEELIKATYNNGNPLPEFNNAAQVYNHDFFWESMQPGGGDTPQKGVLEQIDKDFGSFTNFREKFTNAALTQFGSGWVWLVLKREERRLEVVKTSNAINPLVWDDIPIICVDVWEHSYYLDYKNDRAKYINTFLNHLVSWNAAMSRMARAEAFVNLGEPNIPI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AT5G5110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MNVAVTATPSSLLYSPLLLPSQGPNRRMQWKRNGKRRLGTKVAVSGVITAGFELKPPPYPLDALEPHMSRETLDYHWGKHHKTYVENLNKQILGTDLDALSLEEVVLLSYNKGNMLPAFNNAAQAWNHEFFWESIQPGGGGKPTGELLRLIERDFGSFEEFLERFKSAAASNFGSGWTWLAYKANRLDVANAVNPLPKEEDKKLVIVKTPNAVNPLVWDYSPLLTIDTWEHAYYLDFENRRAEYINTFMEKLVSWETVSTRLESAIARAVQREQEGTETEDEENPDDEVPEVYLDSDIDVSEVD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3g1196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GKAGGLKGVALIGGAGGNSAVAGALHFFQDPSTGYTEVRGRVTGLAPGLHGFHIHSFGDTTNGCNSTGPHFNPHNKSHGAPSDDERHVGDLGNIVANKDGVADIFIKDLQISLSGPHSILGRAVVVHADSDDLGRGGHELSKTTGNAGARIGCGIIGLRSAV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3g2281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VQVISDELRLSPLTGRALNTGQRRIYPVVPNYLDTGSSAKELGVTERRQSVTLGARALNVGWWLQLQAASLTTNTTAHRWREGNLPEAPDSKPAGVASPPPSSSSSSPRGSPEITLTMVKAVVVLGSSEIVKGTIHFVQEGDGPTTVTGSVSGLKPGLHGFHIHALGDTTNGCMSTGPHYNPAGKEHGAPEDETRHAGDLGNVTAGEDGVANIHVVDSQIPLTGPNSIIGRAVVVHADPDDLGKGGHELSKTTGNAGGRVACGIIGLQG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4g4841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VGFLRALTAASAVPAAAAVAAVALSTNSSSSSRLRLPSPASLPSLSSAYAAAPASGSARKPNAVPPMAAAAATADLSAAADKGAALPELMTEFMVDMKCDGCVTAVKNKFQTLEGIKNIEVDLNNQVVRVLGSLPVNTMLDTLHQTGRDARLIGQGNPNDFLVSAAVAEFKGPVIFGVVRLAQVNMELAIVEATFSGLSPGKHGWSINEFGDLTRGAESTGKVYNPSDYRSNKPLGDLGTLEAGEKGEAQFSASKEKLKVVDLIGRSIALYATEDRSDPGIAAAVIARSAGVGENYKKLCTCDGVTIWESS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5g2585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LRTLASRKTLAAAALPLAAAAAARGVTTVALPDLPYDYGALEPAISGEIMRLHHQKHHATYVANYNKALEQLDAAVAKGDAPAIVHLQSAIKFNGGGHVNHSIFWNNLKPISEGGGDPPHAKLGWAIDEDFGSFEALVKKMSAEGAALQGSGWVWLALDKEAKKLSVETTANQDPLVTKGANLVPLLGIDVWEHAYYLQYKNVRPDYLSNIWKVMNWKYAGEVYENATA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6g0250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FATLVGVGGLSPALFSPSRPLSCSSSTSVSAPFILRAGGGGDARRHGLRRLVTPLRGSACRGESTNSRVLQCANEANVVTEDDIVNDGIDDETASDAEMDEDAEANGDESSGTDEDASVSWIEQQPLPYPSDALEPYISKETVEQHWGVHQNIHVERLNGMIGGSEWEGMSLGQMMLSSFNEGREAPHPPFFHAAQIWNHDFYWRSMQPGGGGKPPERLLKFINRDFGSYDGMIRQFMDAASTQFGSGWVWLCYKTSKLPHVKSRSPIPSDNYGRLVISKSPNAINPLVWGHSPLLAIDLWEHAYYLDYEDRRSDYVSTFLEKLVSWETVESRLKKAVQRAVERDEYVSTKHIRKQLLARAKSQIRAMPQQVNGDAREQTSGQEKSLGV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6g0511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AFASALRVLPSPPAAVPRRLRSREQRQGCRSRRYSKVVAYYALTTPPYKLDALEPYISKRTVELHWGKHQQDYVDSLNKQLATSMFYGYTLEELIKEAYNNGNPLPEYNNAAQVWNHHFFWESMQPEGGGSPGRGVLQQIEKDFGSFTNFREEFIRSALSLLGSGWVWLVLKRKERKFSVVHTQNAISPLALGDIPLINLDLWEHAYYLDYKDDRRMYVTNFIDHLVSWDTVTLRMMRAEAFVNLGEPNIPVA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7g4699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VKAVAVLASSEGVKGTIFFSQEGDGPTSVTGSVSGLKPGLHGFHVHALGDTTNGCMSTGPHFNPTGKEHGAPQDENRHAGDLGNITAGADGVANVNVSDSQIPLTGAHSIIGRAVVVHADPDDLGKGGHELSKTTGNAGGRVACGIIGLQG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LOC_Os08g44770.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QAILAAAMAAQTLLFSATAPPASLFQSPSSARPFHSLRLAAGPAGAAAARALVVADATKKAVAVLKGTSQVEGVVTLTQDDQGPTTVNVRVTGLTPGLHGFHLHEFGDTTNGCISTGPHFNPNNLTHGAPEDEVRHAGDLGNIVANAEGVAEATIVDKQIPLSGPNSVVGRAFVVHELEDDLGKGGHELSLSTGNAGGRLACGVVGLTPL*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28232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GKAGGLKGVALIGGSANSTVAGVIHFFEDPSTSSRSLELSLSVFPMFIRIPTLPLARSPVAARVHRGEGQGHGLDSGKAWIPHPRLRRHYQWLQLNRFAAFFVYHGPHFNPHNKPHGAPFDDERHLGDLGNIVANEDGDAEVFIRDLQISLSGPHSILGRAVVVHADPDDLGRGKHACITIAIIL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37859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LRTLASKKVLSFPFGGAGRPLAAAASARGVTTVTLPDLSYDFIALEPAISGEIMRLHHQKHHATYVANYNKALEQLDTAVSKGDASAVVQLQGAIKFNGGGHVNHSIFWKNLKPISEGGGEPPHGKLGWAIDEDFGSFEALVKKMNAEGAALQGSGWVWLALDKEAKKLSVETTANQDPLVTKGASLVPLLGIDVWEHAYYLQVIFVMLLN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29170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STGPHYNPASKEHGAPEDENRHAGDLGNVTAGADGVANINVTDSQIPLTGPNSIIGRAVVVHADPDDLGKDSLIITIYRSVILSDYSMAEREKIWWTRAQEEHRKRWRPCCLWYDHPFPSPILLRQTSFLFFFHTPRGFFIALYLPPQGSSDSRAELKQMVVGLRGRLGVPSPAG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02611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VDMKCEGCVTAVKNKLQTLEGIKNIEVDLSNQVVRVLGSLPVKTMLDALHQTGRDARLIGQGNPNDFLVSAAVAEFKGPVVFGVVRLAQVNMELARVEATFSGLSPGKHGWSINQFGDLTRGAESTGNVYNPPDHLSDKPLGDLGTLEAGENGEAHFSGPKEKLRVVDLIGRSIALYATEDRSDPGIAAAVIARSAGVGENYKKLCTCDGVTIWESS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47479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VKAVAVLGSSDGVKGTIFFTQEGDGPTAVTGSVSGLKPGLHGFHVHALGDTTNGCMSTGPHYNPASKEHGAPEDENRHAGDLGNVTAGADGVANINVTDSQIPLTGPNSIIGRAVVVHADPDDLGKGPIQSRSSKWSISDINSCWFSVCTFRWARAQQEHWKRRWPCCLWDHWTPGLKTIAGLGG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22505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RSFVYAGYEIDQERRQIYAFFGPGNETVWDFVGKITETMVKAVAVLAGTDVKGTIFFSQEGDGPTTVTGSISGLKPGLHGFHVHALGDTTNGCMSTGPHFNPVGKEHGAPEDEDRHAGDLGNVTAGEDGVVNVNITDSQIPLAGPHSIIGRAVVVHADPDDLGKGGHELSKSTGNAGGRVACGKLYRGVFPVSWYHWAPRLKQLTSEANTIEGRSEHLRMLLFHFPCIGNTI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36135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ASALHLRLHPSPPAGVKLQQRKLRSKIQRQGGLSRRFSKVVSYYGLTTPPYKLDALEPYMSKRTVELHWGKHHQDYVDGLNKQLATSPLYGYTLEDLIKEAYNNGNPLPEYNNAAQVWNHHFFWESMQPEGGGLPEGGVLQQIEKDFGSFTNFREEFIRSALQLLGSGWVWLVLKRNERKLSVVHTRNAISPLAFGDIDDKLTYVTNFMDHLVSWHTVTLRMMRAESFVNLGEPNIPE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09990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LRTLASKNALSFALGGAARPSAASARGVTTVALPDLSYDFGALEPAISGEIMRLHHQKHHATYVANYNKALEQLDAAVAKGDASAVVQLQGAIKFNGGGHVNHSIFWKNLKPISEGGGEPPHGKLGWAIDEDFGSFEALVKRMNAEGAALQGSGWVWLALDKEAKKLSVETTANQDPLVTKGASLVPLLGIDVWEHAYYLQWSPPLLSWLQYKNVRPDYLNNIWKVMNWKYAGEVYENVL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14632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GYAEIAIRPSGSGKKIQRQGGLSRRFSNVSYYGLTTPPYKLDALEPYMSKRTVELHWGKHHQDYMDGLNNQLATSPLYGYTLEDLIKKAYNNDNPLPEYNNTAQHAYYLDYKDDKLTYVTNFMDHLVSWHTVTLRMMRAESFVNLGEPNILE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31908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AQSFLLAATAAARSPAVFAAPYSSARPFHSVHFVAGPWGAAAARALVVADATKKAVAVLKGASEVEGVVTLTQDDDGPTTVNVRITGLTPGLHGFHLHEFGDTTNGCISTGPHFNPNNLTHGAPEDEVRHAGDLGNIVANAEGIAEATIVDTQIPLTGPNSVVGRAFVVHELEDDLGKGGHELSLSTGNAGGRLACGVVGLTPL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45384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SKRTVELHWGKHHQDYVDGLNKQLATSPLYGYTLEDLIKEAYNNGNPLPEYNNAAQVWNHHFFWESMQPEGGGLPEGGVLQQIEKDFGSFTNFREEFIRSALQLLGSGWVWLVLKRNETKLSVVHTQNAIFPLAFGDIPIINLDLW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&gt;Zm00001d045538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ASTALVAVAVGGAISLGLVASSGVASCSLRAGGDSRRFGPRLVLLRRGGAEGEGTRTRNCPIFRCANKVDVVTEDDSVDGDVTDDGEDLEDAADDAIDADVGTEDELESSLPEDVEWIKQQPLPYPLDALEPYISKETVEQHWGVHQQIHVDRLNGMIGGSEWEGMSLGQMMLASFNEGREQPHPPFFHAAQVWNHDFYWRSMKPGGGGKPPERLLKFINRDFGSHEGMIRQFMDAALTQFGSGWVWLSYKGSGLPYVKSRSPIPSDNHGRLVISKTPNAINPLVWGHSPLLAIDVWEHAYYLDYEDRRADYVSAILEKLVSWETVESRLAKAVARAVERDEHLRRRILRKQRLAQANGQSRARSRARQGRQGDQEVARSRPVE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91A4F"/>
    <w:multiLevelType w:val="singleLevel"/>
    <w:tmpl w:val="5BF91A4F"/>
    <w:lvl w:ilvl="0" w:tentative="0">
      <w:start w:val="1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63657"/>
    <w:rsid w:val="05885289"/>
    <w:rsid w:val="0E256BFE"/>
    <w:rsid w:val="249F7E61"/>
    <w:rsid w:val="2A2C1B1F"/>
    <w:rsid w:val="3292119B"/>
    <w:rsid w:val="3D263657"/>
    <w:rsid w:val="41B04176"/>
    <w:rsid w:val="43961DC5"/>
    <w:rsid w:val="4DD76744"/>
    <w:rsid w:val="505D6313"/>
    <w:rsid w:val="546E03CA"/>
    <w:rsid w:val="56F8233E"/>
    <w:rsid w:val="588710B8"/>
    <w:rsid w:val="5F7C2F73"/>
    <w:rsid w:val="62C07EA8"/>
    <w:rsid w:val="6F1A708A"/>
    <w:rsid w:val="774E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9:09:00Z</dcterms:created>
  <dc:creator>jiang</dc:creator>
  <cp:lastModifiedBy>jiang</cp:lastModifiedBy>
  <dcterms:modified xsi:type="dcterms:W3CDTF">2018-11-26T11:5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